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980" w:rsidRPr="006110D6" w:rsidRDefault="006110D6">
      <w:pPr>
        <w:rPr>
          <w:rFonts w:ascii="Times New Roman" w:hAnsi="Times New Roman" w:cs="Times New Roman"/>
          <w:sz w:val="24"/>
          <w:szCs w:val="24"/>
        </w:rPr>
      </w:pPr>
      <w:r w:rsidRPr="006110D6">
        <w:rPr>
          <w:rFonts w:ascii="Times New Roman" w:hAnsi="Times New Roman" w:cs="Times New Roman"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110D6">
        <w:rPr>
          <w:rFonts w:ascii="Times New Roman" w:hAnsi="Times New Roman" w:cs="Times New Roman"/>
          <w:sz w:val="24"/>
          <w:szCs w:val="24"/>
        </w:rPr>
        <w:t>ultiple Cox regression analysis</w:t>
      </w:r>
      <w:r>
        <w:rPr>
          <w:rFonts w:ascii="Times New Roman" w:hAnsi="Times New Roman" w:cs="Times New Roman"/>
          <w:sz w:val="24"/>
          <w:szCs w:val="24"/>
        </w:rPr>
        <w:t xml:space="preserve"> for graft loss in before and after propensity score matching. .</w:t>
      </w:r>
      <w:bookmarkStart w:id="0" w:name="_GoBack"/>
      <w:bookmarkEnd w:id="0"/>
    </w:p>
    <w:tbl>
      <w:tblPr>
        <w:tblpPr w:leftFromText="142" w:rightFromText="142" w:vertAnchor="page" w:horzAnchor="margin" w:tblpY="2747"/>
        <w:tblW w:w="958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7"/>
        <w:gridCol w:w="936"/>
        <w:gridCol w:w="1565"/>
        <w:gridCol w:w="850"/>
        <w:gridCol w:w="142"/>
        <w:gridCol w:w="142"/>
        <w:gridCol w:w="76"/>
        <w:gridCol w:w="935"/>
        <w:gridCol w:w="1565"/>
        <w:gridCol w:w="967"/>
        <w:gridCol w:w="25"/>
      </w:tblGrid>
      <w:tr w:rsidR="006110D6" w:rsidRPr="006110D6" w:rsidTr="006110D6">
        <w:trPr>
          <w:gridAfter w:val="1"/>
          <w:wAfter w:w="25" w:type="dxa"/>
          <w:trHeight w:val="330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fore PSM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ter PSM</w:t>
            </w:r>
          </w:p>
        </w:tc>
      </w:tr>
      <w:tr w:rsidR="006110D6" w:rsidRPr="006110D6" w:rsidTr="006110D6">
        <w:trPr>
          <w:trHeight w:val="330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110D6" w:rsidRPr="006110D6" w:rsidTr="006110D6">
        <w:trPr>
          <w:trHeight w:val="33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ordWrap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LA mismatch &gt;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44, 2.1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4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9, 3.8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</w:tr>
      <w:tr w:rsidR="006110D6" w:rsidRPr="006110D6" w:rsidTr="006110D6">
        <w:trPr>
          <w:trHeight w:val="33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ordWrap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pisode of acute rejec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73, 6.1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3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86, 4.8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110D6" w:rsidRPr="006110D6" w:rsidTr="006110D6">
        <w:trPr>
          <w:trHeight w:val="33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ordWrap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nor type (DDKT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9, 1.7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9, 2.3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6110D6" w:rsidRPr="006110D6" w:rsidTr="006110D6">
        <w:trPr>
          <w:trHeight w:val="330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ordWrap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GFR </w:t>
            </w: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mL/min/1.73m</w:t>
            </w: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8, 1.0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7, 1.0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</w:tr>
      <w:tr w:rsidR="006110D6" w:rsidRPr="006110D6" w:rsidTr="006110D6">
        <w:trPr>
          <w:trHeight w:val="330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uricemia grou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6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44, 2.1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51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6, 2.4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110D6" w:rsidRPr="006110D6" w:rsidRDefault="006110D6" w:rsidP="006110D6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10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</w:tbl>
    <w:p w:rsidR="006110D6" w:rsidRPr="006110D6" w:rsidRDefault="006110D6" w:rsidP="006110D6">
      <w:pPr>
        <w:rPr>
          <w:rFonts w:ascii="Times New Roman" w:hAnsi="Times New Roman" w:cs="Times New Roman"/>
          <w:szCs w:val="20"/>
        </w:rPr>
      </w:pPr>
      <w:r w:rsidRPr="006110D6">
        <w:rPr>
          <w:rFonts w:ascii="Times New Roman" w:hAnsi="Times New Roman" w:cs="Times New Roman"/>
          <w:kern w:val="0"/>
          <w:szCs w:val="20"/>
        </w:rPr>
        <w:t>HLA, human leukocyte antigen</w:t>
      </w:r>
      <w:r w:rsidRPr="006110D6">
        <w:rPr>
          <w:rFonts w:ascii="Times New Roman" w:hAnsi="Times New Roman" w:cs="Times New Roman"/>
          <w:kern w:val="0"/>
          <w:szCs w:val="20"/>
        </w:rPr>
        <w:t xml:space="preserve">; </w:t>
      </w:r>
      <w:r w:rsidRPr="006110D6">
        <w:rPr>
          <w:rFonts w:ascii="Times New Roman" w:eastAsia="맑은 고딕" w:hAnsi="Times New Roman" w:cs="Times New Roman"/>
          <w:color w:val="000000"/>
          <w:kern w:val="0"/>
          <w:szCs w:val="20"/>
        </w:rPr>
        <w:t>DDKT</w:t>
      </w:r>
      <w:r w:rsidRPr="006110D6">
        <w:rPr>
          <w:rFonts w:ascii="Times New Roman" w:eastAsia="맑은 고딕" w:hAnsi="Times New Roman" w:cs="Times New Roman"/>
          <w:color w:val="000000"/>
          <w:kern w:val="0"/>
          <w:szCs w:val="20"/>
        </w:rPr>
        <w:t>, deceased donor kidney transplantation; GFR, glomerular filtration rate; PSM, propensity score matching</w:t>
      </w:r>
    </w:p>
    <w:sectPr w:rsidR="006110D6" w:rsidRPr="006110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650E" w:rsidRDefault="00F4650E" w:rsidP="006110D6">
      <w:pPr>
        <w:spacing w:after="0" w:line="240" w:lineRule="auto"/>
      </w:pPr>
      <w:r>
        <w:separator/>
      </w:r>
    </w:p>
  </w:endnote>
  <w:endnote w:type="continuationSeparator" w:id="0">
    <w:p w:rsidR="00F4650E" w:rsidRDefault="00F4650E" w:rsidP="00611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650E" w:rsidRDefault="00F4650E" w:rsidP="006110D6">
      <w:pPr>
        <w:spacing w:after="0" w:line="240" w:lineRule="auto"/>
      </w:pPr>
      <w:r>
        <w:separator/>
      </w:r>
    </w:p>
  </w:footnote>
  <w:footnote w:type="continuationSeparator" w:id="0">
    <w:p w:rsidR="00F4650E" w:rsidRDefault="00F4650E" w:rsidP="006110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11E"/>
    <w:rsid w:val="00311CF4"/>
    <w:rsid w:val="00356C03"/>
    <w:rsid w:val="006110D6"/>
    <w:rsid w:val="00694809"/>
    <w:rsid w:val="00914C88"/>
    <w:rsid w:val="0092311E"/>
    <w:rsid w:val="00F46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AB7D273-4A8D-4E74-876C-7DD64576D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31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0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10D6"/>
  </w:style>
  <w:style w:type="paragraph" w:styleId="a4">
    <w:name w:val="footer"/>
    <w:basedOn w:val="a"/>
    <w:link w:val="Char0"/>
    <w:uiPriority w:val="99"/>
    <w:unhideWhenUsed/>
    <w:rsid w:val="006110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1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한미연</cp:lastModifiedBy>
  <cp:revision>2</cp:revision>
  <dcterms:created xsi:type="dcterms:W3CDTF">2017-03-13T14:09:00Z</dcterms:created>
  <dcterms:modified xsi:type="dcterms:W3CDTF">2017-03-13T14:09:00Z</dcterms:modified>
</cp:coreProperties>
</file>